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7AFA" w:rsidRPr="006B5E04" w:rsidRDefault="00087AFA" w:rsidP="00087AFA">
      <w:pPr>
        <w:rPr>
          <w:rFonts w:ascii="Times New Roman" w:hAnsi="Times New Roman" w:cs="Times New Roman"/>
        </w:rPr>
      </w:pPr>
      <w:r w:rsidRPr="006B5E04">
        <w:rPr>
          <w:rFonts w:ascii="Times New Roman" w:hAnsi="Times New Roman" w:cs="Times New Roman"/>
          <w:b/>
        </w:rPr>
        <w:t>S</w:t>
      </w:r>
      <w:r w:rsidR="00152257">
        <w:rPr>
          <w:rFonts w:ascii="Times New Roman" w:hAnsi="Times New Roman" w:cs="Times New Roman"/>
          <w:b/>
        </w:rPr>
        <w:t>2 T</w:t>
      </w:r>
      <w:r w:rsidRPr="006B5E04">
        <w:rPr>
          <w:rFonts w:ascii="Times New Roman" w:hAnsi="Times New Roman" w:cs="Times New Roman"/>
          <w:b/>
        </w:rPr>
        <w:t>able</w:t>
      </w:r>
      <w:r w:rsidR="00152257">
        <w:rPr>
          <w:rFonts w:ascii="Times New Roman" w:hAnsi="Times New Roman" w:cs="Times New Roman"/>
          <w:b/>
        </w:rPr>
        <w:t xml:space="preserve">. </w:t>
      </w:r>
      <w:r w:rsidRPr="006B5E04">
        <w:rPr>
          <w:rFonts w:ascii="Times New Roman" w:hAnsi="Times New Roman" w:cs="Times New Roman"/>
        </w:rPr>
        <w:t xml:space="preserve"> </w:t>
      </w:r>
      <w:r w:rsidR="000F3240">
        <w:rPr>
          <w:rFonts w:ascii="Times New Roman" w:hAnsi="Times New Roman" w:cs="Times New Roman"/>
        </w:rPr>
        <w:t xml:space="preserve">Genome-wide comparative analysis </w:t>
      </w:r>
      <w:r w:rsidR="00F34BB6">
        <w:rPr>
          <w:rFonts w:ascii="Times New Roman" w:hAnsi="Times New Roman" w:cs="Times New Roman"/>
        </w:rPr>
        <w:t>of homologous</w:t>
      </w:r>
      <w:r w:rsidR="006F468D">
        <w:rPr>
          <w:rFonts w:ascii="Times New Roman" w:hAnsi="Times New Roman" w:cs="Times New Roman"/>
        </w:rPr>
        <w:t xml:space="preserve"> lipid biosynthesis </w:t>
      </w:r>
      <w:r w:rsidR="000F3240">
        <w:rPr>
          <w:rFonts w:ascii="Times New Roman" w:hAnsi="Times New Roman" w:cs="Times New Roman"/>
        </w:rPr>
        <w:t>enzymes</w:t>
      </w:r>
      <w:r w:rsidRPr="006B5E04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93"/>
        <w:gridCol w:w="1341"/>
        <w:gridCol w:w="618"/>
        <w:gridCol w:w="605"/>
        <w:gridCol w:w="602"/>
        <w:gridCol w:w="602"/>
        <w:gridCol w:w="615"/>
        <w:gridCol w:w="648"/>
        <w:gridCol w:w="730"/>
        <w:gridCol w:w="619"/>
        <w:gridCol w:w="604"/>
        <w:gridCol w:w="594"/>
        <w:gridCol w:w="602"/>
        <w:gridCol w:w="619"/>
        <w:gridCol w:w="626"/>
        <w:gridCol w:w="1292"/>
        <w:gridCol w:w="1243"/>
        <w:gridCol w:w="921"/>
      </w:tblGrid>
      <w:tr w:rsidR="00F34BB6" w:rsidRPr="00F34BB6" w:rsidTr="00F34BB6"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Streptophyta</w:t>
            </w:r>
          </w:p>
        </w:tc>
        <w:tc>
          <w:tcPr>
            <w:tcW w:w="5039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CBCBCB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Chlorophyta</w:t>
            </w:r>
          </w:p>
        </w:tc>
        <w:tc>
          <w:tcPr>
            <w:tcW w:w="304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Heterokontophyta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Rhodophyta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Haptophyta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</w:p>
        </w:tc>
      </w:tr>
      <w:tr w:rsidR="00F34BB6" w:rsidRPr="00F34BB6" w:rsidTr="00F34BB6"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Enzyme name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</w:tcPr>
          <w:p w:rsidR="000F3240" w:rsidRPr="00F34BB6" w:rsidRDefault="000F3240">
            <w:pPr>
              <w:rPr>
                <w:rFonts w:ascii="Times New Roman" w:hAnsi="Times New Roman" w:cs="Times New Roman"/>
                <w:i/>
              </w:rPr>
            </w:pPr>
            <w:r w:rsidRPr="00F34BB6">
              <w:rPr>
                <w:rFonts w:ascii="Times New Roman" w:hAnsi="Times New Roman" w:cs="Times New Roman"/>
                <w:i/>
              </w:rPr>
              <w:t>At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CBCBCB"/>
          </w:tcPr>
          <w:p w:rsidR="000F3240" w:rsidRPr="00F34BB6" w:rsidRDefault="000F3240">
            <w:pPr>
              <w:rPr>
                <w:rFonts w:ascii="Times New Roman" w:hAnsi="Times New Roman" w:cs="Times New Roman"/>
                <w:i/>
              </w:rPr>
            </w:pPr>
            <w:r w:rsidRPr="00F34BB6">
              <w:rPr>
                <w:rFonts w:ascii="Times New Roman" w:hAnsi="Times New Roman" w:cs="Times New Roman"/>
                <w:i/>
              </w:rPr>
              <w:t>Cv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CBCBCB"/>
          </w:tcPr>
          <w:p w:rsidR="000F3240" w:rsidRPr="00F34BB6" w:rsidRDefault="000F3240">
            <w:pPr>
              <w:rPr>
                <w:rFonts w:ascii="Times New Roman" w:hAnsi="Times New Roman" w:cs="Times New Roman"/>
                <w:i/>
              </w:rPr>
            </w:pPr>
            <w:r w:rsidRPr="00F34BB6">
              <w:rPr>
                <w:rFonts w:ascii="Times New Roman" w:hAnsi="Times New Roman" w:cs="Times New Roman"/>
                <w:i/>
              </w:rPr>
              <w:t>Cr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CBCBCB"/>
          </w:tcPr>
          <w:p w:rsidR="000F3240" w:rsidRPr="00F34BB6" w:rsidRDefault="000F3240">
            <w:pPr>
              <w:rPr>
                <w:rFonts w:ascii="Times New Roman" w:hAnsi="Times New Roman" w:cs="Times New Roman"/>
                <w:i/>
              </w:rPr>
            </w:pPr>
            <w:r w:rsidRPr="00F34BB6">
              <w:rPr>
                <w:rFonts w:ascii="Times New Roman" w:hAnsi="Times New Roman" w:cs="Times New Roman"/>
                <w:i/>
              </w:rPr>
              <w:t>Ol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CBCBCB"/>
          </w:tcPr>
          <w:p w:rsidR="000F3240" w:rsidRPr="00F34BB6" w:rsidRDefault="000F3240">
            <w:pPr>
              <w:rPr>
                <w:rFonts w:ascii="Times New Roman" w:hAnsi="Times New Roman" w:cs="Times New Roman"/>
                <w:i/>
              </w:rPr>
            </w:pPr>
            <w:r w:rsidRPr="00F34BB6">
              <w:rPr>
                <w:rFonts w:ascii="Times New Roman" w:hAnsi="Times New Roman" w:cs="Times New Roman"/>
                <w:i/>
              </w:rPr>
              <w:t>Ot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CBCBCB"/>
          </w:tcPr>
          <w:p w:rsidR="000F3240" w:rsidRPr="00F34BB6" w:rsidRDefault="000F3240">
            <w:pPr>
              <w:rPr>
                <w:rFonts w:ascii="Times New Roman" w:hAnsi="Times New Roman" w:cs="Times New Roman"/>
                <w:i/>
              </w:rPr>
            </w:pPr>
            <w:r w:rsidRPr="00F34BB6">
              <w:rPr>
                <w:rFonts w:ascii="Times New Roman" w:hAnsi="Times New Roman" w:cs="Times New Roman"/>
                <w:i/>
              </w:rPr>
              <w:t>Vc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CBCBCB"/>
          </w:tcPr>
          <w:p w:rsidR="000F3240" w:rsidRPr="00F34BB6" w:rsidRDefault="000F3240">
            <w:pPr>
              <w:rPr>
                <w:rFonts w:ascii="Times New Roman" w:hAnsi="Times New Roman" w:cs="Times New Roman"/>
                <w:i/>
              </w:rPr>
            </w:pPr>
            <w:r w:rsidRPr="00F34BB6">
              <w:rPr>
                <w:rFonts w:ascii="Times New Roman" w:hAnsi="Times New Roman" w:cs="Times New Roman"/>
                <w:i/>
              </w:rPr>
              <w:t>Mp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CBCBCB"/>
          </w:tcPr>
          <w:p w:rsidR="000F3240" w:rsidRPr="00F34BB6" w:rsidRDefault="000F3240">
            <w:pPr>
              <w:rPr>
                <w:rFonts w:ascii="Times New Roman" w:hAnsi="Times New Roman" w:cs="Times New Roman"/>
                <w:i/>
              </w:rPr>
            </w:pPr>
            <w:r w:rsidRPr="00F34BB6">
              <w:rPr>
                <w:rFonts w:ascii="Times New Roman" w:hAnsi="Times New Roman" w:cs="Times New Roman"/>
                <w:i/>
              </w:rPr>
              <w:t>Msp.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CBCBCB"/>
          </w:tcPr>
          <w:p w:rsidR="000F3240" w:rsidRPr="00F34BB6" w:rsidRDefault="000F3240">
            <w:pPr>
              <w:rPr>
                <w:rFonts w:ascii="Times New Roman" w:hAnsi="Times New Roman" w:cs="Times New Roman"/>
                <w:i/>
              </w:rPr>
            </w:pPr>
            <w:r w:rsidRPr="00F34BB6">
              <w:rPr>
                <w:rFonts w:ascii="Times New Roman" w:hAnsi="Times New Roman" w:cs="Times New Roman"/>
                <w:i/>
              </w:rPr>
              <w:t>Bp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0F3240" w:rsidRPr="00F34BB6" w:rsidRDefault="000F3240">
            <w:pPr>
              <w:rPr>
                <w:rFonts w:ascii="Times New Roman" w:hAnsi="Times New Roman" w:cs="Times New Roman"/>
                <w:i/>
              </w:rPr>
            </w:pPr>
            <w:r w:rsidRPr="00F34BB6">
              <w:rPr>
                <w:rFonts w:ascii="Times New Roman" w:hAnsi="Times New Roman" w:cs="Times New Roman"/>
                <w:i/>
              </w:rPr>
              <w:t>Tp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0F3240" w:rsidRPr="00F34BB6" w:rsidRDefault="000F3240">
            <w:pPr>
              <w:rPr>
                <w:rFonts w:ascii="Times New Roman" w:hAnsi="Times New Roman" w:cs="Times New Roman"/>
                <w:i/>
              </w:rPr>
            </w:pPr>
            <w:r w:rsidRPr="00F34BB6">
              <w:rPr>
                <w:rFonts w:ascii="Times New Roman" w:hAnsi="Times New Roman" w:cs="Times New Roman"/>
                <w:i/>
              </w:rPr>
              <w:t>Pt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0F3240" w:rsidRPr="00F34BB6" w:rsidRDefault="000F3240">
            <w:pPr>
              <w:rPr>
                <w:rFonts w:ascii="Times New Roman" w:hAnsi="Times New Roman" w:cs="Times New Roman"/>
                <w:i/>
              </w:rPr>
            </w:pPr>
            <w:r w:rsidRPr="00F34BB6">
              <w:rPr>
                <w:rFonts w:ascii="Times New Roman" w:hAnsi="Times New Roman" w:cs="Times New Roman"/>
                <w:i/>
              </w:rPr>
              <w:t>Es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0F3240" w:rsidRPr="00F34BB6" w:rsidRDefault="000F3240">
            <w:pPr>
              <w:rPr>
                <w:rFonts w:ascii="Times New Roman" w:hAnsi="Times New Roman" w:cs="Times New Roman"/>
                <w:i/>
              </w:rPr>
            </w:pPr>
            <w:r w:rsidRPr="00F34BB6">
              <w:rPr>
                <w:rFonts w:ascii="Times New Roman" w:hAnsi="Times New Roman" w:cs="Times New Roman"/>
                <w:i/>
              </w:rPr>
              <w:t>Aa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0F3240" w:rsidRPr="00F34BB6" w:rsidRDefault="000F3240">
            <w:pPr>
              <w:rPr>
                <w:rFonts w:ascii="Times New Roman" w:hAnsi="Times New Roman" w:cs="Times New Roman"/>
                <w:i/>
              </w:rPr>
            </w:pPr>
            <w:r w:rsidRPr="00F34BB6">
              <w:rPr>
                <w:rFonts w:ascii="Times New Roman" w:hAnsi="Times New Roman" w:cs="Times New Roman"/>
                <w:i/>
              </w:rPr>
              <w:t>Ng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0F3240" w:rsidRPr="00F34BB6" w:rsidRDefault="000F3240">
            <w:pPr>
              <w:rPr>
                <w:rFonts w:ascii="Times New Roman" w:hAnsi="Times New Roman" w:cs="Times New Roman"/>
                <w:i/>
              </w:rPr>
            </w:pPr>
            <w:r w:rsidRPr="00F34BB6">
              <w:rPr>
                <w:rFonts w:ascii="Times New Roman" w:hAnsi="Times New Roman" w:cs="Times New Roman"/>
                <w:i/>
              </w:rPr>
              <w:t>Cm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0F3240" w:rsidRPr="00F34BB6" w:rsidRDefault="000F3240">
            <w:pPr>
              <w:rPr>
                <w:rFonts w:ascii="Times New Roman" w:hAnsi="Times New Roman" w:cs="Times New Roman"/>
                <w:i/>
              </w:rPr>
            </w:pPr>
            <w:r w:rsidRPr="00F34BB6">
              <w:rPr>
                <w:rFonts w:ascii="Times New Roman" w:hAnsi="Times New Roman" w:cs="Times New Roman"/>
                <w:i/>
              </w:rPr>
              <w:t>Eh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F3240" w:rsidRPr="00F34BB6" w:rsidRDefault="000F3240">
            <w:pPr>
              <w:rPr>
                <w:rFonts w:ascii="Times New Roman" w:hAnsi="Times New Roman" w:cs="Times New Roman"/>
                <w:vertAlign w:val="superscript"/>
              </w:rPr>
            </w:pPr>
            <w:r w:rsidRPr="00F34BB6">
              <w:rPr>
                <w:rFonts w:ascii="Times New Roman" w:hAnsi="Times New Roman" w:cs="Times New Roman"/>
                <w:b/>
              </w:rPr>
              <w:t>Total</w:t>
            </w:r>
            <w:r w:rsidR="005F1ED0" w:rsidRPr="00F34BB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0F3240" w:rsidRPr="00F34BB6" w:rsidTr="00D952DE">
        <w:tc>
          <w:tcPr>
            <w:tcW w:w="13253" w:type="dxa"/>
            <w:gridSpan w:val="17"/>
            <w:tcBorders>
              <w:top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0F3240" w:rsidRPr="00F34BB6" w:rsidRDefault="000F3240">
            <w:pPr>
              <w:rPr>
                <w:rFonts w:ascii="Times New Roman" w:hAnsi="Times New Roman" w:cs="Times New Roman"/>
                <w:vertAlign w:val="superscript"/>
              </w:rPr>
            </w:pPr>
            <w:r w:rsidRPr="00F34BB6">
              <w:rPr>
                <w:rFonts w:ascii="Times New Roman" w:hAnsi="Times New Roman" w:cs="Times New Roman"/>
              </w:rPr>
              <w:t>Fatty acid biosynthesis</w:t>
            </w:r>
            <w:r w:rsidR="005F1ED0" w:rsidRPr="00F34BB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</w:tcBorders>
            <w:shd w:val="clear" w:color="auto" w:fill="000000" w:themeFill="text1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</w:p>
        </w:tc>
      </w:tr>
      <w:tr w:rsidR="000918FE" w:rsidRPr="00F34BB6" w:rsidTr="00D952DE">
        <w:tc>
          <w:tcPr>
            <w:tcW w:w="1293" w:type="dxa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  <w:color w:val="000000"/>
              </w:rPr>
              <w:t>Homomeric ACCase</w:t>
            </w:r>
          </w:p>
        </w:tc>
        <w:tc>
          <w:tcPr>
            <w:tcW w:w="1341" w:type="dxa"/>
            <w:shd w:val="clear" w:color="auto" w:fill="EEEC94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8" w:type="dxa"/>
            <w:shd w:val="clear" w:color="auto" w:fill="EEEC94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5" w:type="dxa"/>
            <w:shd w:val="clear" w:color="auto" w:fill="EC909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2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5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8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0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4" w:type="dxa"/>
            <w:shd w:val="clear" w:color="auto" w:fill="CBE59B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4" w:type="dxa"/>
            <w:shd w:val="clear" w:color="auto" w:fill="EEEC94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shd w:val="clear" w:color="auto" w:fill="EEEC94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CBE59B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6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2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shd w:val="clear" w:color="auto" w:fill="DDD9C3" w:themeFill="background2" w:themeFillShade="E6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7</w:t>
            </w:r>
          </w:p>
        </w:tc>
      </w:tr>
      <w:tr w:rsidR="00914130" w:rsidRPr="00F34BB6" w:rsidTr="00D952DE">
        <w:tc>
          <w:tcPr>
            <w:tcW w:w="1293" w:type="dxa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  <w:color w:val="000000"/>
              </w:rPr>
              <w:t>alpha-CT</w:t>
            </w:r>
          </w:p>
        </w:tc>
        <w:tc>
          <w:tcPr>
            <w:tcW w:w="1341" w:type="dxa"/>
            <w:shd w:val="clear" w:color="auto" w:fill="EEEC94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8" w:type="dxa"/>
            <w:shd w:val="clear" w:color="auto" w:fill="EEEC94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5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shd w:val="clear" w:color="auto" w:fill="EC909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2" w:type="dxa"/>
            <w:shd w:val="clear" w:color="auto" w:fill="EC909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5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8" w:type="dxa"/>
            <w:shd w:val="clear" w:color="auto" w:fill="EC909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0" w:type="dxa"/>
            <w:shd w:val="clear" w:color="auto" w:fill="EC909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9" w:type="dxa"/>
            <w:shd w:val="clear" w:color="auto" w:fill="EC909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4" w:type="dxa"/>
            <w:shd w:val="clear" w:color="auto" w:fill="EC909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4" w:type="dxa"/>
            <w:shd w:val="clear" w:color="auto" w:fill="EC909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2" w:type="dxa"/>
            <w:shd w:val="clear" w:color="auto" w:fill="EC909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9" w:type="dxa"/>
            <w:shd w:val="clear" w:color="auto" w:fill="EC909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6" w:type="dxa"/>
            <w:shd w:val="clear" w:color="auto" w:fill="EC909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EC909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shd w:val="clear" w:color="auto" w:fill="DDD9C3" w:themeFill="background2" w:themeFillShade="E6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5</w:t>
            </w:r>
          </w:p>
        </w:tc>
      </w:tr>
      <w:tr w:rsidR="00914130" w:rsidRPr="00F34BB6" w:rsidTr="00D952DE">
        <w:tc>
          <w:tcPr>
            <w:tcW w:w="1293" w:type="dxa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  <w:color w:val="000000"/>
              </w:rPr>
              <w:t>beta-CT</w:t>
            </w:r>
          </w:p>
        </w:tc>
        <w:tc>
          <w:tcPr>
            <w:tcW w:w="1341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8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5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shd w:val="clear" w:color="auto" w:fill="EC909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2" w:type="dxa"/>
            <w:shd w:val="clear" w:color="auto" w:fill="EC909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5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8" w:type="dxa"/>
            <w:shd w:val="clear" w:color="auto" w:fill="EC909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0" w:type="dxa"/>
            <w:shd w:val="clear" w:color="auto" w:fill="EC909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9" w:type="dxa"/>
            <w:shd w:val="clear" w:color="auto" w:fill="EC909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4" w:type="dxa"/>
            <w:shd w:val="clear" w:color="auto" w:fill="EC909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4" w:type="dxa"/>
            <w:shd w:val="clear" w:color="auto" w:fill="EC909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2" w:type="dxa"/>
            <w:shd w:val="clear" w:color="auto" w:fill="EC909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9" w:type="dxa"/>
            <w:shd w:val="clear" w:color="auto" w:fill="EC909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6" w:type="dxa"/>
            <w:shd w:val="clear" w:color="auto" w:fill="EC909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EC909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shd w:val="clear" w:color="auto" w:fill="DDD9C3" w:themeFill="background2" w:themeFillShade="E6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5</w:t>
            </w:r>
          </w:p>
        </w:tc>
      </w:tr>
      <w:tr w:rsidR="00914130" w:rsidRPr="00F34BB6" w:rsidTr="00D952DE">
        <w:tc>
          <w:tcPr>
            <w:tcW w:w="1293" w:type="dxa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  <w:color w:val="000000"/>
              </w:rPr>
              <w:t>BC</w:t>
            </w:r>
          </w:p>
        </w:tc>
        <w:tc>
          <w:tcPr>
            <w:tcW w:w="1341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8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5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shd w:val="clear" w:color="auto" w:fill="EC909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2" w:type="dxa"/>
            <w:shd w:val="clear" w:color="auto" w:fill="EC909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5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8" w:type="dxa"/>
            <w:shd w:val="clear" w:color="auto" w:fill="EC909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0" w:type="dxa"/>
            <w:shd w:val="clear" w:color="auto" w:fill="EC909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9" w:type="dxa"/>
            <w:shd w:val="clear" w:color="auto" w:fill="EC909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4" w:type="dxa"/>
            <w:shd w:val="clear" w:color="auto" w:fill="EC909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4" w:type="dxa"/>
            <w:shd w:val="clear" w:color="auto" w:fill="EC909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2" w:type="dxa"/>
            <w:shd w:val="clear" w:color="auto" w:fill="EC909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9" w:type="dxa"/>
            <w:shd w:val="clear" w:color="auto" w:fill="EC909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6" w:type="dxa"/>
            <w:shd w:val="clear" w:color="auto" w:fill="EC909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EC909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shd w:val="clear" w:color="auto" w:fill="DDD9C3" w:themeFill="background2" w:themeFillShade="E6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5</w:t>
            </w:r>
          </w:p>
        </w:tc>
      </w:tr>
      <w:tr w:rsidR="00914130" w:rsidRPr="00F34BB6" w:rsidTr="00D952DE">
        <w:tc>
          <w:tcPr>
            <w:tcW w:w="1293" w:type="dxa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  <w:color w:val="000000"/>
              </w:rPr>
              <w:t>BCCP</w:t>
            </w:r>
          </w:p>
        </w:tc>
        <w:tc>
          <w:tcPr>
            <w:tcW w:w="1341" w:type="dxa"/>
            <w:shd w:val="clear" w:color="auto" w:fill="CBE59B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8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5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shd w:val="clear" w:color="auto" w:fill="EC909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2" w:type="dxa"/>
            <w:shd w:val="clear" w:color="auto" w:fill="CBE59B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5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8" w:type="dxa"/>
            <w:shd w:val="clear" w:color="auto" w:fill="EC909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0" w:type="dxa"/>
            <w:shd w:val="clear" w:color="auto" w:fill="EC909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9" w:type="dxa"/>
            <w:shd w:val="clear" w:color="auto" w:fill="EC909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4" w:type="dxa"/>
            <w:shd w:val="clear" w:color="auto" w:fill="EC909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4" w:type="dxa"/>
            <w:shd w:val="clear" w:color="auto" w:fill="EC909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2" w:type="dxa"/>
            <w:shd w:val="clear" w:color="auto" w:fill="EC909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9" w:type="dxa"/>
            <w:shd w:val="clear" w:color="auto" w:fill="EC909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6" w:type="dxa"/>
            <w:shd w:val="clear" w:color="auto" w:fill="EC909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2" w:type="dxa"/>
            <w:shd w:val="clear" w:color="auto" w:fill="CBE59B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EC909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shd w:val="clear" w:color="auto" w:fill="DDD9C3" w:themeFill="background2" w:themeFillShade="E6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7</w:t>
            </w:r>
          </w:p>
        </w:tc>
      </w:tr>
      <w:tr w:rsidR="000918FE" w:rsidRPr="00F34BB6" w:rsidTr="00D952DE">
        <w:tc>
          <w:tcPr>
            <w:tcW w:w="1293" w:type="dxa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  <w:color w:val="000000"/>
              </w:rPr>
              <w:t>MCMT</w:t>
            </w:r>
          </w:p>
        </w:tc>
        <w:tc>
          <w:tcPr>
            <w:tcW w:w="1341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8" w:type="dxa"/>
            <w:shd w:val="clear" w:color="auto" w:fill="CBE59B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5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shd w:val="clear" w:color="auto" w:fill="CBE59B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2" w:type="dxa"/>
            <w:shd w:val="clear" w:color="auto" w:fill="CBE59B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5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8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0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4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4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6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2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shd w:val="clear" w:color="auto" w:fill="DDD9C3" w:themeFill="background2" w:themeFillShade="E6"/>
          </w:tcPr>
          <w:p w:rsidR="000F3240" w:rsidRPr="00F34BB6" w:rsidRDefault="000F3240" w:rsidP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9</w:t>
            </w:r>
          </w:p>
        </w:tc>
      </w:tr>
      <w:tr w:rsidR="000918FE" w:rsidRPr="00F34BB6" w:rsidTr="00D952DE">
        <w:tc>
          <w:tcPr>
            <w:tcW w:w="1293" w:type="dxa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  <w:color w:val="000000"/>
              </w:rPr>
              <w:t>KAS I</w:t>
            </w:r>
          </w:p>
        </w:tc>
        <w:tc>
          <w:tcPr>
            <w:tcW w:w="1341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8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5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5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8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0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4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4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6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2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shd w:val="clear" w:color="auto" w:fill="DDD9C3" w:themeFill="background2" w:themeFillShade="E6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6</w:t>
            </w:r>
          </w:p>
        </w:tc>
      </w:tr>
      <w:tr w:rsidR="000918FE" w:rsidRPr="00F34BB6" w:rsidTr="00D952DE">
        <w:tc>
          <w:tcPr>
            <w:tcW w:w="1293" w:type="dxa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  <w:color w:val="000000"/>
              </w:rPr>
              <w:t>KAS II</w:t>
            </w:r>
          </w:p>
        </w:tc>
        <w:tc>
          <w:tcPr>
            <w:tcW w:w="1341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8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5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5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8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0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4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4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EC909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6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2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CBE59B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shd w:val="clear" w:color="auto" w:fill="DDD9C3" w:themeFill="background2" w:themeFillShade="E6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6</w:t>
            </w:r>
          </w:p>
        </w:tc>
      </w:tr>
      <w:tr w:rsidR="000918FE" w:rsidRPr="00F34BB6" w:rsidTr="00D952DE">
        <w:tc>
          <w:tcPr>
            <w:tcW w:w="1293" w:type="dxa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  <w:color w:val="000000"/>
              </w:rPr>
              <w:t>KAS III</w:t>
            </w:r>
          </w:p>
        </w:tc>
        <w:tc>
          <w:tcPr>
            <w:tcW w:w="1341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8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5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5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8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0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4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4" w:type="dxa"/>
            <w:shd w:val="clear" w:color="auto" w:fill="EC909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2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6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2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shd w:val="clear" w:color="auto" w:fill="DDD9C3" w:themeFill="background2" w:themeFillShade="E6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5</w:t>
            </w:r>
          </w:p>
        </w:tc>
      </w:tr>
      <w:tr w:rsidR="000918FE" w:rsidRPr="00F34BB6" w:rsidTr="00D952DE">
        <w:tc>
          <w:tcPr>
            <w:tcW w:w="1293" w:type="dxa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  <w:color w:val="000000"/>
              </w:rPr>
              <w:t>KAR</w:t>
            </w:r>
          </w:p>
        </w:tc>
        <w:tc>
          <w:tcPr>
            <w:tcW w:w="1341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8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5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5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8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0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4" w:type="dxa"/>
            <w:shd w:val="clear" w:color="auto" w:fill="CBE59B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4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6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2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shd w:val="clear" w:color="auto" w:fill="DDD9C3" w:themeFill="background2" w:themeFillShade="E6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7</w:t>
            </w:r>
          </w:p>
        </w:tc>
      </w:tr>
      <w:tr w:rsidR="000918FE" w:rsidRPr="00F34BB6" w:rsidTr="00D952DE">
        <w:tc>
          <w:tcPr>
            <w:tcW w:w="1293" w:type="dxa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  <w:color w:val="000000"/>
              </w:rPr>
              <w:t>HAD</w:t>
            </w:r>
          </w:p>
        </w:tc>
        <w:tc>
          <w:tcPr>
            <w:tcW w:w="1341" w:type="dxa"/>
            <w:shd w:val="clear" w:color="auto" w:fill="CBE59B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8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5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5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8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0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4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4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6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2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shd w:val="clear" w:color="auto" w:fill="DDD9C3" w:themeFill="background2" w:themeFillShade="E6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7</w:t>
            </w:r>
          </w:p>
        </w:tc>
      </w:tr>
      <w:tr w:rsidR="000918FE" w:rsidRPr="00F34BB6" w:rsidTr="00D952DE">
        <w:tc>
          <w:tcPr>
            <w:tcW w:w="1293" w:type="dxa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  <w:color w:val="000000"/>
              </w:rPr>
              <w:t>ENR</w:t>
            </w:r>
          </w:p>
        </w:tc>
        <w:tc>
          <w:tcPr>
            <w:tcW w:w="1341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8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5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shd w:val="clear" w:color="auto" w:fill="EC909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5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8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0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4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4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6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2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shd w:val="clear" w:color="auto" w:fill="DDD9C3" w:themeFill="background2" w:themeFillShade="E6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5</w:t>
            </w:r>
          </w:p>
        </w:tc>
      </w:tr>
      <w:tr w:rsidR="000F3240" w:rsidRPr="00F34BB6" w:rsidTr="00D952DE">
        <w:tc>
          <w:tcPr>
            <w:tcW w:w="13253" w:type="dxa"/>
            <w:gridSpan w:val="17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0F3240" w:rsidRPr="00F34BB6" w:rsidRDefault="000F3240" w:rsidP="00ED552F">
            <w:pPr>
              <w:rPr>
                <w:rFonts w:ascii="Times New Roman" w:hAnsi="Times New Roman" w:cs="Times New Roman"/>
                <w:vertAlign w:val="superscript"/>
              </w:rPr>
            </w:pPr>
            <w:r w:rsidRPr="00F34BB6">
              <w:rPr>
                <w:rFonts w:ascii="Times New Roman" w:hAnsi="Times New Roman" w:cs="Times New Roman"/>
              </w:rPr>
              <w:t xml:space="preserve">Triacylglycerol (TAG) </w:t>
            </w:r>
            <w:r w:rsidR="005F1ED0" w:rsidRPr="00F34BB6">
              <w:rPr>
                <w:rFonts w:ascii="Times New Roman" w:hAnsi="Times New Roman" w:cs="Times New Roman"/>
              </w:rPr>
              <w:t>assembly</w:t>
            </w:r>
            <w:r w:rsidR="005F1ED0" w:rsidRPr="00F34BB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shd w:val="clear" w:color="auto" w:fill="000000" w:themeFill="text1"/>
          </w:tcPr>
          <w:p w:rsidR="000F3240" w:rsidRPr="00F34BB6" w:rsidRDefault="000F3240" w:rsidP="00ED552F">
            <w:pPr>
              <w:rPr>
                <w:rFonts w:ascii="Times New Roman" w:hAnsi="Times New Roman" w:cs="Times New Roman"/>
              </w:rPr>
            </w:pPr>
          </w:p>
        </w:tc>
      </w:tr>
      <w:tr w:rsidR="000918FE" w:rsidRPr="00F34BB6" w:rsidTr="00D952DE">
        <w:tc>
          <w:tcPr>
            <w:tcW w:w="1293" w:type="dxa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  <w:color w:val="000000"/>
              </w:rPr>
              <w:lastRenderedPageBreak/>
              <w:t>GPDH</w:t>
            </w:r>
          </w:p>
        </w:tc>
        <w:tc>
          <w:tcPr>
            <w:tcW w:w="1341" w:type="dxa"/>
            <w:shd w:val="clear" w:color="auto" w:fill="CBE59B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8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5" w:type="dxa"/>
            <w:shd w:val="clear" w:color="auto" w:fill="99FF99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2" w:type="dxa"/>
            <w:shd w:val="clear" w:color="auto" w:fill="CBE59B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2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5" w:type="dxa"/>
            <w:shd w:val="clear" w:color="auto" w:fill="CBE59B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8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0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CBE59B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4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4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6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2" w:type="dxa"/>
            <w:shd w:val="clear" w:color="auto" w:fill="CBE59B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shd w:val="clear" w:color="auto" w:fill="DDD9C3" w:themeFill="background2" w:themeFillShade="E6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23</w:t>
            </w:r>
          </w:p>
        </w:tc>
      </w:tr>
      <w:tr w:rsidR="000918FE" w:rsidRPr="00F34BB6" w:rsidTr="00D952DE">
        <w:tc>
          <w:tcPr>
            <w:tcW w:w="1293" w:type="dxa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GPAT</w:t>
            </w:r>
          </w:p>
        </w:tc>
        <w:tc>
          <w:tcPr>
            <w:tcW w:w="1341" w:type="dxa"/>
            <w:shd w:val="clear" w:color="auto" w:fill="CBE59B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8" w:type="dxa"/>
            <w:shd w:val="clear" w:color="auto" w:fill="EC909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5" w:type="dxa"/>
            <w:shd w:val="clear" w:color="auto" w:fill="CBE59B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2" w:type="dxa"/>
            <w:shd w:val="clear" w:color="auto" w:fill="CBE59B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2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5" w:type="dxa"/>
            <w:shd w:val="clear" w:color="auto" w:fill="CBE59B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8" w:type="dxa"/>
            <w:shd w:val="clear" w:color="auto" w:fill="CBE59B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0" w:type="dxa"/>
            <w:shd w:val="clear" w:color="auto" w:fill="CBE59B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9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4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4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6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2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shd w:val="clear" w:color="auto" w:fill="DDD9C3" w:themeFill="background2" w:themeFillShade="E6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21</w:t>
            </w:r>
          </w:p>
        </w:tc>
      </w:tr>
      <w:tr w:rsidR="000918FE" w:rsidRPr="00F34BB6" w:rsidTr="00D952DE">
        <w:tc>
          <w:tcPr>
            <w:tcW w:w="1293" w:type="dxa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LPAT</w:t>
            </w:r>
          </w:p>
        </w:tc>
        <w:tc>
          <w:tcPr>
            <w:tcW w:w="1341" w:type="dxa"/>
            <w:shd w:val="clear" w:color="auto" w:fill="59CF78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18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5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5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8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0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4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4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shd w:val="clear" w:color="auto" w:fill="CBE59B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9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6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2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shd w:val="clear" w:color="auto" w:fill="DDD9C3" w:themeFill="background2" w:themeFillShade="E6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21</w:t>
            </w:r>
          </w:p>
        </w:tc>
      </w:tr>
      <w:tr w:rsidR="000918FE" w:rsidRPr="00F34BB6" w:rsidTr="00D952DE">
        <w:tc>
          <w:tcPr>
            <w:tcW w:w="1293" w:type="dxa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PAP</w:t>
            </w:r>
          </w:p>
        </w:tc>
        <w:tc>
          <w:tcPr>
            <w:tcW w:w="1341" w:type="dxa"/>
            <w:shd w:val="clear" w:color="auto" w:fill="CBE59B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8" w:type="dxa"/>
            <w:shd w:val="clear" w:color="auto" w:fill="EC909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5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5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8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0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4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4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shd w:val="clear" w:color="auto" w:fill="CBE59B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9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6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2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shd w:val="clear" w:color="auto" w:fill="DDD9C3" w:themeFill="background2" w:themeFillShade="E6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7</w:t>
            </w:r>
          </w:p>
        </w:tc>
      </w:tr>
      <w:tr w:rsidR="00914130" w:rsidRPr="00F34BB6" w:rsidTr="00D952DE">
        <w:tc>
          <w:tcPr>
            <w:tcW w:w="1293" w:type="dxa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DGAT 1</w:t>
            </w:r>
          </w:p>
        </w:tc>
        <w:tc>
          <w:tcPr>
            <w:tcW w:w="1341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8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5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shd w:val="clear" w:color="auto" w:fill="EC909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2" w:type="dxa"/>
            <w:shd w:val="clear" w:color="auto" w:fill="EC909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5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8" w:type="dxa"/>
            <w:shd w:val="clear" w:color="auto" w:fill="EC909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0" w:type="dxa"/>
            <w:shd w:val="clear" w:color="auto" w:fill="EC909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9" w:type="dxa"/>
            <w:shd w:val="clear" w:color="auto" w:fill="EC909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4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4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6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2" w:type="dxa"/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shd w:val="clear" w:color="auto" w:fill="DDD9C3" w:themeFill="background2" w:themeFillShade="E6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1</w:t>
            </w:r>
          </w:p>
        </w:tc>
      </w:tr>
      <w:tr w:rsidR="000918FE" w:rsidRPr="00F34BB6" w:rsidTr="0006154D">
        <w:tc>
          <w:tcPr>
            <w:tcW w:w="1293" w:type="dxa"/>
            <w:tcBorders>
              <w:bottom w:val="single" w:sz="4" w:space="0" w:color="auto"/>
            </w:tcBorders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DGAT 2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shd w:val="clear" w:color="auto" w:fill="CBE59B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shd w:val="clear" w:color="auto" w:fill="59CF78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shd w:val="clear" w:color="auto" w:fill="92D05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shd w:val="clear" w:color="auto" w:fill="92D05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shd w:val="clear" w:color="auto" w:fill="2F8D5A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59CF78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85F7A8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shd w:val="clear" w:color="auto" w:fill="85F7A8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4" w:type="dxa"/>
            <w:tcBorders>
              <w:bottom w:val="single" w:sz="4" w:space="0" w:color="auto"/>
            </w:tcBorders>
            <w:shd w:val="clear" w:color="auto" w:fill="85F7A8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92D05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shd w:val="clear" w:color="auto" w:fill="2F8D5A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shd w:val="clear" w:color="auto" w:fill="00990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shd w:val="clear" w:color="auto" w:fill="00660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E4ED8F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009900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21" w:type="dxa"/>
            <w:tcBorders>
              <w:left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69</w:t>
            </w:r>
          </w:p>
        </w:tc>
      </w:tr>
      <w:tr w:rsidR="000F3240" w:rsidRPr="00F34BB6" w:rsidTr="00D952DE"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:rsidR="000F3240" w:rsidRPr="00F34BB6" w:rsidRDefault="000F3240">
            <w:pPr>
              <w:rPr>
                <w:rFonts w:ascii="Times New Roman" w:hAnsi="Times New Roman" w:cs="Times New Roman"/>
                <w:vertAlign w:val="superscript"/>
              </w:rPr>
            </w:pPr>
            <w:r w:rsidRPr="00F34BB6">
              <w:rPr>
                <w:rFonts w:ascii="Times New Roman" w:hAnsi="Times New Roman" w:cs="Times New Roman"/>
                <w:b/>
              </w:rPr>
              <w:t>Total</w:t>
            </w:r>
            <w:r w:rsidR="005F1ED0" w:rsidRPr="00F34BB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:rsidR="000F3240" w:rsidRPr="00F34BB6" w:rsidRDefault="000F3240">
            <w:pPr>
              <w:rPr>
                <w:rFonts w:ascii="Times New Roman" w:hAnsi="Times New Roman" w:cs="Times New Roman"/>
              </w:rPr>
            </w:pPr>
            <w:r w:rsidRPr="00F34BB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0F3240" w:rsidRPr="00F34BB6" w:rsidRDefault="000F3240">
            <w:pPr>
              <w:rPr>
                <w:rFonts w:ascii="Times New Roman" w:hAnsi="Times New Roman" w:cs="Times New Roman"/>
                <w:b/>
              </w:rPr>
            </w:pPr>
            <w:r w:rsidRPr="00F34BB6">
              <w:rPr>
                <w:rFonts w:ascii="Times New Roman" w:hAnsi="Times New Roman" w:cs="Times New Roman"/>
                <w:b/>
              </w:rPr>
              <w:t>316</w:t>
            </w:r>
          </w:p>
        </w:tc>
      </w:tr>
    </w:tbl>
    <w:p w:rsidR="00E26D93" w:rsidRPr="00E26D93" w:rsidRDefault="00E26D93" w:rsidP="00E26D93">
      <w:pPr>
        <w:rPr>
          <w:rFonts w:ascii="Times New Roman" w:hAnsi="Times New Roman"/>
          <w:iCs/>
          <w:sz w:val="24"/>
          <w:szCs w:val="24"/>
        </w:rPr>
      </w:pPr>
      <w:r w:rsidRPr="0022678A">
        <w:rPr>
          <w:rFonts w:ascii="Times New Roman" w:hAnsi="Times New Roman"/>
          <w:iCs/>
          <w:sz w:val="24"/>
          <w:szCs w:val="24"/>
        </w:rPr>
        <w:t>Abbreviations:</w:t>
      </w:r>
      <w:r>
        <w:rPr>
          <w:rFonts w:ascii="Times New Roman" w:hAnsi="Times New Roman"/>
          <w:iCs/>
          <w:sz w:val="24"/>
          <w:szCs w:val="24"/>
        </w:rPr>
        <w:t xml:space="preserve"> At- </w:t>
      </w:r>
      <w:r w:rsidRPr="00E26D93">
        <w:rPr>
          <w:rFonts w:ascii="Times New Roman" w:hAnsi="Times New Roman"/>
          <w:i/>
          <w:iCs/>
          <w:sz w:val="24"/>
          <w:szCs w:val="24"/>
        </w:rPr>
        <w:t>Arabidopsis thaliana</w:t>
      </w:r>
      <w:r>
        <w:rPr>
          <w:rFonts w:ascii="Times New Roman" w:hAnsi="Times New Roman"/>
          <w:iCs/>
          <w:sz w:val="24"/>
          <w:szCs w:val="24"/>
        </w:rPr>
        <w:t xml:space="preserve">, </w:t>
      </w:r>
      <w:r w:rsidRPr="0022678A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E26D93">
        <w:rPr>
          <w:rFonts w:ascii="Times New Roman" w:hAnsi="Times New Roman"/>
          <w:i/>
          <w:iCs/>
          <w:sz w:val="24"/>
          <w:szCs w:val="24"/>
        </w:rPr>
        <w:t>Cv</w:t>
      </w:r>
      <w:r w:rsidRPr="0022678A">
        <w:rPr>
          <w:rFonts w:ascii="Times New Roman" w:hAnsi="Times New Roman"/>
          <w:i/>
          <w:iCs/>
          <w:sz w:val="24"/>
          <w:szCs w:val="24"/>
        </w:rPr>
        <w:t>- Chlorella variabilis, C</w:t>
      </w:r>
      <w:r>
        <w:rPr>
          <w:rFonts w:ascii="Times New Roman" w:hAnsi="Times New Roman"/>
          <w:i/>
          <w:iCs/>
          <w:sz w:val="24"/>
          <w:szCs w:val="24"/>
        </w:rPr>
        <w:t>r</w:t>
      </w:r>
      <w:r w:rsidRPr="0022678A">
        <w:rPr>
          <w:rFonts w:ascii="Times New Roman" w:hAnsi="Times New Roman"/>
          <w:i/>
          <w:iCs/>
          <w:sz w:val="24"/>
          <w:szCs w:val="24"/>
        </w:rPr>
        <w:t>- Chlamydomonas reinhardtii, O</w:t>
      </w:r>
      <w:r>
        <w:rPr>
          <w:rFonts w:ascii="Times New Roman" w:hAnsi="Times New Roman"/>
          <w:i/>
          <w:iCs/>
          <w:sz w:val="24"/>
          <w:szCs w:val="24"/>
        </w:rPr>
        <w:t>l</w:t>
      </w:r>
      <w:r w:rsidRPr="0022678A">
        <w:rPr>
          <w:rFonts w:ascii="Times New Roman" w:hAnsi="Times New Roman"/>
          <w:i/>
          <w:iCs/>
          <w:sz w:val="24"/>
          <w:szCs w:val="24"/>
        </w:rPr>
        <w:t>- Ostreococcus lucimarinus, O</w:t>
      </w:r>
      <w:r>
        <w:rPr>
          <w:rFonts w:ascii="Times New Roman" w:hAnsi="Times New Roman"/>
          <w:i/>
          <w:iCs/>
          <w:sz w:val="24"/>
          <w:szCs w:val="24"/>
        </w:rPr>
        <w:t>t</w:t>
      </w:r>
      <w:r w:rsidRPr="0022678A">
        <w:rPr>
          <w:rFonts w:ascii="Times New Roman" w:hAnsi="Times New Roman"/>
          <w:i/>
          <w:iCs/>
          <w:sz w:val="24"/>
          <w:szCs w:val="24"/>
        </w:rPr>
        <w:t>- Ostreococcus tauri, V. carteri- Volvox carteri, M. pusilla- Micromonas pusilla strain CCMP1545, M. sp.- Micromonas sp. strain RCC2999,</w:t>
      </w:r>
      <w:r w:rsidRPr="00E26D93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22678A">
        <w:rPr>
          <w:rFonts w:ascii="Times New Roman" w:hAnsi="Times New Roman"/>
          <w:i/>
          <w:iCs/>
          <w:sz w:val="24"/>
          <w:szCs w:val="24"/>
        </w:rPr>
        <w:t>B. prasinos- Bathycoccus prasinos, T. pseudonana- Thalassiosira pseudonana, P. tricornutum- Phaeodactylum tricornutum, E. siliculosus- Ectocarpus siliculosus, A. anophagefferens- Aureococcus anophagefferens, N. gaditana- Nannochloropsis gaditana C. merolae- Cyanidioschyzon merolae, E. huxleyi- Emiliania  huxleyi</w:t>
      </w:r>
      <w:r w:rsidRPr="00E26D93">
        <w:rPr>
          <w:rFonts w:ascii="Times New Roman" w:hAnsi="Times New Roman"/>
          <w:iCs/>
          <w:sz w:val="24"/>
          <w:szCs w:val="24"/>
        </w:rPr>
        <w:t>.</w:t>
      </w:r>
      <w:r w:rsidRPr="00E26D93">
        <w:rPr>
          <w:rFonts w:ascii="Times New Roman" w:hAnsi="Times New Roman"/>
          <w:sz w:val="24"/>
          <w:szCs w:val="24"/>
        </w:rPr>
        <w:t xml:space="preserve"> </w:t>
      </w:r>
      <w:r w:rsidRPr="00E26D93">
        <w:rPr>
          <w:rFonts w:ascii="Times New Roman" w:hAnsi="Times New Roman"/>
          <w:iCs/>
          <w:sz w:val="24"/>
          <w:szCs w:val="24"/>
        </w:rPr>
        <w:t>Homomeric ACCase-Homomeric Acetyl-CoA carboxylase, alpha-CT- Acetyl-CoA carboxylase alpha-carboxyltransferase, beta-CT- Acetyl-CoA carboxylase beta-carboxyltransferase, BC- Biotin carboxylase, BCCP- Biotin carboxyl carrier protein, MCMT- Malonyl-CoA-ACP Malonyltransacylase, KAS I- beta-ketoacyl-ACP Synthase I, , KAS II- beta-ketoacyl-ACP Synthase II, , KAS III- beta-ketoacyl-ACP Synthase III, KAR- 3-ketoacyl-ACP Reductase, HAD- 3-hydroxyacyl-ACP Dehydratase, ENR- Enoyl-ACP Reductase, GPDH- NAD-dependent Glycerol-3-phosphate dehydrogenase, GPAT- Glycerol-3-phosphate acyltransferase, LPAT- Lysophosphatidyl acyltransferase, PAP- Phosphatidate phosphatase, DGAT 1- Diacylglycerol acyltransferase Type 1, DGAT 2- Diacylglycerol acyltransferase Type 2.</w:t>
      </w:r>
    </w:p>
    <w:p w:rsidR="008351FB" w:rsidRDefault="000F3240">
      <w:pPr>
        <w:rPr>
          <w:rFonts w:ascii="Times New Roman" w:hAnsi="Times New Roman" w:cs="Times New Roman"/>
          <w:sz w:val="24"/>
          <w:szCs w:val="24"/>
        </w:rPr>
      </w:pPr>
      <w:r w:rsidRPr="005F1ED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5F1ED0" w:rsidRPr="005F1ED0">
        <w:rPr>
          <w:rFonts w:ascii="Times New Roman" w:hAnsi="Times New Roman" w:cs="Times New Roman"/>
          <w:sz w:val="24"/>
          <w:szCs w:val="24"/>
        </w:rPr>
        <w:t xml:space="preserve"> Categories of lipid biosynthetic enzymes, sorted by fatty acid biosynthesis an TAG assembly</w:t>
      </w:r>
      <w:r w:rsidR="005F1ED0">
        <w:rPr>
          <w:rFonts w:ascii="Times New Roman" w:hAnsi="Times New Roman" w:cs="Times New Roman"/>
          <w:sz w:val="24"/>
          <w:szCs w:val="24"/>
        </w:rPr>
        <w:t>.</w:t>
      </w:r>
    </w:p>
    <w:p w:rsidR="005F1ED0" w:rsidRDefault="005F1E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Total number of enzymes belonging to </w:t>
      </w:r>
      <w:r w:rsidR="00ED1201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particular enzyme category.</w:t>
      </w:r>
    </w:p>
    <w:p w:rsidR="005F1ED0" w:rsidRPr="005F1ED0" w:rsidRDefault="005F1ED0" w:rsidP="005F1E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Total number of enzymes in </w:t>
      </w:r>
      <w:r w:rsidR="00ED1201">
        <w:rPr>
          <w:rFonts w:ascii="Times New Roman" w:hAnsi="Times New Roman" w:cs="Times New Roman"/>
          <w:sz w:val="24"/>
          <w:szCs w:val="24"/>
        </w:rPr>
        <w:t>an</w:t>
      </w:r>
      <w:r>
        <w:rPr>
          <w:rFonts w:ascii="Times New Roman" w:hAnsi="Times New Roman" w:cs="Times New Roman"/>
          <w:sz w:val="24"/>
          <w:szCs w:val="24"/>
        </w:rPr>
        <w:t xml:space="preserve"> organism.</w:t>
      </w:r>
    </w:p>
    <w:p w:rsidR="005F1ED0" w:rsidRPr="005F1ED0" w:rsidRDefault="005F1ED0">
      <w:pPr>
        <w:rPr>
          <w:rFonts w:ascii="Times New Roman" w:hAnsi="Times New Roman" w:cs="Times New Roman"/>
          <w:sz w:val="24"/>
          <w:szCs w:val="24"/>
        </w:rPr>
      </w:pPr>
    </w:p>
    <w:sectPr w:rsidR="005F1ED0" w:rsidRPr="005F1ED0" w:rsidSect="00087A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76464" w:rsidRDefault="00276464" w:rsidP="00087AFA">
      <w:pPr>
        <w:spacing w:after="0" w:line="240" w:lineRule="auto"/>
      </w:pPr>
      <w:r>
        <w:separator/>
      </w:r>
    </w:p>
  </w:endnote>
  <w:endnote w:type="continuationSeparator" w:id="1">
    <w:p w:rsidR="00276464" w:rsidRDefault="00276464" w:rsidP="00087A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76464" w:rsidRDefault="00276464" w:rsidP="00087AFA">
      <w:pPr>
        <w:spacing w:after="0" w:line="240" w:lineRule="auto"/>
      </w:pPr>
      <w:r>
        <w:separator/>
      </w:r>
    </w:p>
  </w:footnote>
  <w:footnote w:type="continuationSeparator" w:id="1">
    <w:p w:rsidR="00276464" w:rsidRDefault="00276464" w:rsidP="00087A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087AFA"/>
    <w:rsid w:val="0006154D"/>
    <w:rsid w:val="00087AFA"/>
    <w:rsid w:val="000918FE"/>
    <w:rsid w:val="000F3240"/>
    <w:rsid w:val="00152257"/>
    <w:rsid w:val="00276464"/>
    <w:rsid w:val="0029094F"/>
    <w:rsid w:val="00376790"/>
    <w:rsid w:val="003933B0"/>
    <w:rsid w:val="003C6388"/>
    <w:rsid w:val="0046283D"/>
    <w:rsid w:val="005E65D9"/>
    <w:rsid w:val="005F1ED0"/>
    <w:rsid w:val="00607E01"/>
    <w:rsid w:val="00663F4F"/>
    <w:rsid w:val="006F468D"/>
    <w:rsid w:val="0070454D"/>
    <w:rsid w:val="0079256C"/>
    <w:rsid w:val="00806099"/>
    <w:rsid w:val="008269F4"/>
    <w:rsid w:val="008351FB"/>
    <w:rsid w:val="008A5DE4"/>
    <w:rsid w:val="00914130"/>
    <w:rsid w:val="009C48F3"/>
    <w:rsid w:val="00AE355D"/>
    <w:rsid w:val="00B15F88"/>
    <w:rsid w:val="00B759ED"/>
    <w:rsid w:val="00B83761"/>
    <w:rsid w:val="00CA59BB"/>
    <w:rsid w:val="00CD5D2C"/>
    <w:rsid w:val="00D6314B"/>
    <w:rsid w:val="00D952DE"/>
    <w:rsid w:val="00DE0ECA"/>
    <w:rsid w:val="00E26D93"/>
    <w:rsid w:val="00E82FBF"/>
    <w:rsid w:val="00ED1201"/>
    <w:rsid w:val="00ED552F"/>
    <w:rsid w:val="00F34BB6"/>
    <w:rsid w:val="00FB4AC7"/>
    <w:rsid w:val="00FC6DDB"/>
    <w:rsid w:val="00FE55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AFA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59BB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59BB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ListParagraph">
    <w:name w:val="List Paragraph"/>
    <w:basedOn w:val="Normal"/>
    <w:uiPriority w:val="34"/>
    <w:qFormat/>
    <w:rsid w:val="00CA59BB"/>
    <w:pPr>
      <w:ind w:left="720"/>
      <w:contextualSpacing/>
    </w:pPr>
  </w:style>
  <w:style w:type="table" w:styleId="TableGrid">
    <w:name w:val="Table Grid"/>
    <w:basedOn w:val="TableNormal"/>
    <w:uiPriority w:val="59"/>
    <w:rsid w:val="00087AF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94C567-4094-40F4-AD30-2AF27A618B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</TotalTime>
  <Pages>2</Pages>
  <Words>394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6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MMT</dc:creator>
  <cp:lastModifiedBy>IMMT</cp:lastModifiedBy>
  <cp:revision>18</cp:revision>
  <dcterms:created xsi:type="dcterms:W3CDTF">2015-11-20T07:29:00Z</dcterms:created>
  <dcterms:modified xsi:type="dcterms:W3CDTF">2015-12-01T09:07:00Z</dcterms:modified>
</cp:coreProperties>
</file>